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 xml:space="preserve"> Chi-square=28.824, p</w:t>
      </w:r>
      <w:r>
        <w:rPr>
          <w:rFonts w:hint="eastAsia"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>0.001</w:t>
      </w:r>
    </w:p>
    <w:p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</w:t>
      </w:r>
      <w:bookmarkStart w:id="0" w:name="_Hlk126609777"/>
      <w:r>
        <w:rPr>
          <w:rFonts w:ascii="Times New Roman" w:hAnsi="Times New Roman" w:cs="Times New Roman"/>
          <w:b/>
        </w:rPr>
        <w:t>S</w:t>
      </w:r>
      <w:r>
        <w:rPr>
          <w:rFonts w:hint="eastAsia" w:ascii="Times New Roman" w:hAnsi="Times New Roman" w:cs="Times New Roman"/>
          <w:b/>
        </w:rPr>
        <w:t xml:space="preserve">4 </w:t>
      </w:r>
      <w:r>
        <w:rPr>
          <w:rFonts w:ascii="Times New Roman" w:hAnsi="Times New Roman" w:cs="Times New Roman"/>
          <w:b/>
        </w:rPr>
        <w:t>Table.</w:t>
      </w:r>
      <w:r>
        <w:rPr>
          <w:rFonts w:hint="eastAsia"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Assigned coefficients of variables in Cox Regression analysis in Fig 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7K</w:t>
      </w:r>
      <w:bookmarkEnd w:id="0"/>
    </w:p>
    <w:tbl>
      <w:tblPr>
        <w:tblStyle w:val="8"/>
        <w:tblpPr w:leftFromText="180" w:rightFromText="180" w:vertAnchor="text" w:horzAnchor="margin" w:tblpXSpec="center" w:tblpY="179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7"/>
        <w:gridCol w:w="759"/>
        <w:gridCol w:w="584"/>
        <w:gridCol w:w="794"/>
        <w:gridCol w:w="734"/>
        <w:gridCol w:w="584"/>
        <w:gridCol w:w="765"/>
        <w:gridCol w:w="7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52" w:type="dxa"/>
            <w:gridSpan w:val="6"/>
          </w:tcPr>
          <w:p>
            <w:pPr>
              <w:pStyle w:val="20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bookmarkStart w:id="1" w:name="_GoBack"/>
          </w:p>
        </w:tc>
        <w:tc>
          <w:tcPr>
            <w:tcW w:w="0" w:type="auto"/>
            <w:gridSpan w:val="2"/>
            <w:vAlign w:val="center"/>
          </w:tcPr>
          <w:p>
            <w:pPr>
              <w:pStyle w:val="20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CI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pStyle w:val="20"/>
              <w:ind w:firstLine="0" w:firstLineChars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>
            <w:pPr>
              <w:pStyle w:val="20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84" w:type="dxa"/>
            <w:vAlign w:val="center"/>
          </w:tcPr>
          <w:p>
            <w:pPr>
              <w:pStyle w:val="20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94" w:type="dxa"/>
            <w:vAlign w:val="center"/>
          </w:tcPr>
          <w:p>
            <w:pPr>
              <w:pStyle w:val="20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ld</w:t>
            </w:r>
          </w:p>
        </w:tc>
        <w:tc>
          <w:tcPr>
            <w:tcW w:w="734" w:type="dxa"/>
            <w:vAlign w:val="center"/>
          </w:tcPr>
          <w:p>
            <w:pPr>
              <w:pStyle w:val="20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84" w:type="dxa"/>
            <w:vAlign w:val="center"/>
          </w:tcPr>
          <w:p>
            <w:pPr>
              <w:pStyle w:val="20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vAlign w:val="center"/>
          </w:tcPr>
          <w:p>
            <w:pPr>
              <w:pStyle w:val="20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0" w:type="auto"/>
            <w:vAlign w:val="center"/>
          </w:tcPr>
          <w:p>
            <w:pPr>
              <w:pStyle w:val="20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pStyle w:val="20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 IE1 * SOX2</w:t>
            </w:r>
          </w:p>
        </w:tc>
        <w:tc>
          <w:tcPr>
            <w:tcW w:w="0" w:type="auto"/>
          </w:tcPr>
          <w:p>
            <w:pPr>
              <w:pStyle w:val="20"/>
              <w:ind w:firstLine="0" w:firstLineChars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</w:tcPr>
          <w:p>
            <w:pPr>
              <w:pStyle w:val="20"/>
              <w:ind w:firstLine="0" w:firstLineChars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</w:tcPr>
          <w:p>
            <w:pPr>
              <w:pStyle w:val="20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599</w:t>
            </w:r>
          </w:p>
        </w:tc>
        <w:tc>
          <w:tcPr>
            <w:tcW w:w="734" w:type="dxa"/>
          </w:tcPr>
          <w:p>
            <w:pPr>
              <w:pStyle w:val="20"/>
              <w:ind w:firstLine="0" w:firstLineChars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.000</w:t>
            </w:r>
          </w:p>
        </w:tc>
        <w:tc>
          <w:tcPr>
            <w:tcW w:w="584" w:type="dxa"/>
          </w:tcPr>
          <w:p>
            <w:pPr>
              <w:pStyle w:val="20"/>
              <w:ind w:firstLine="0" w:firstLineChars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>
            <w:pPr>
              <w:pStyle w:val="20"/>
              <w:ind w:firstLine="0" w:firstLineChars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>
            <w:pPr>
              <w:pStyle w:val="20"/>
              <w:ind w:firstLine="0" w:firstLineChars="0"/>
              <w:jc w:val="left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pStyle w:val="20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E1 *SOX2(1)</w:t>
            </w:r>
          </w:p>
        </w:tc>
        <w:tc>
          <w:tcPr>
            <w:tcW w:w="0" w:type="auto"/>
          </w:tcPr>
          <w:p>
            <w:pPr>
              <w:pStyle w:val="20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967</w:t>
            </w:r>
          </w:p>
        </w:tc>
        <w:tc>
          <w:tcPr>
            <w:tcW w:w="584" w:type="dxa"/>
          </w:tcPr>
          <w:p>
            <w:pPr>
              <w:pStyle w:val="20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794" w:type="dxa"/>
          </w:tcPr>
          <w:p>
            <w:pPr>
              <w:pStyle w:val="20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152</w:t>
            </w:r>
          </w:p>
        </w:tc>
        <w:tc>
          <w:tcPr>
            <w:tcW w:w="734" w:type="dxa"/>
          </w:tcPr>
          <w:p>
            <w:pPr>
              <w:pStyle w:val="20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584" w:type="dxa"/>
          </w:tcPr>
          <w:p>
            <w:pPr>
              <w:pStyle w:val="20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0" w:type="auto"/>
          </w:tcPr>
          <w:p>
            <w:pPr>
              <w:pStyle w:val="20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0" w:type="auto"/>
          </w:tcPr>
          <w:p>
            <w:pPr>
              <w:pStyle w:val="20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pStyle w:val="20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E1 *SOX2(2)</w:t>
            </w:r>
          </w:p>
        </w:tc>
        <w:tc>
          <w:tcPr>
            <w:tcW w:w="0" w:type="auto"/>
          </w:tcPr>
          <w:p>
            <w:pPr>
              <w:pStyle w:val="20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584" w:type="dxa"/>
          </w:tcPr>
          <w:p>
            <w:pPr>
              <w:pStyle w:val="20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94" w:type="dxa"/>
          </w:tcPr>
          <w:p>
            <w:pPr>
              <w:pStyle w:val="20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.661</w:t>
            </w:r>
          </w:p>
        </w:tc>
        <w:tc>
          <w:tcPr>
            <w:tcW w:w="734" w:type="dxa"/>
          </w:tcPr>
          <w:p>
            <w:pPr>
              <w:pStyle w:val="20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584" w:type="dxa"/>
          </w:tcPr>
          <w:p>
            <w:pPr>
              <w:pStyle w:val="20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0" w:type="auto"/>
          </w:tcPr>
          <w:p>
            <w:pPr>
              <w:pStyle w:val="20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1</w:t>
            </w: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>
            <w:pPr>
              <w:pStyle w:val="20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pStyle w:val="20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E1 *SOX2(3)</w:t>
            </w:r>
          </w:p>
        </w:tc>
        <w:tc>
          <w:tcPr>
            <w:tcW w:w="0" w:type="auto"/>
          </w:tcPr>
          <w:p>
            <w:pPr>
              <w:pStyle w:val="20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.1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84" w:type="dxa"/>
          </w:tcPr>
          <w:p>
            <w:pPr>
              <w:pStyle w:val="20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794" w:type="dxa"/>
          </w:tcPr>
          <w:p>
            <w:pPr>
              <w:pStyle w:val="20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.626</w:t>
            </w:r>
          </w:p>
        </w:tc>
        <w:tc>
          <w:tcPr>
            <w:tcW w:w="734" w:type="dxa"/>
          </w:tcPr>
          <w:p>
            <w:pPr>
              <w:pStyle w:val="20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584" w:type="dxa"/>
          </w:tcPr>
          <w:p>
            <w:pPr>
              <w:pStyle w:val="20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</w:tcPr>
          <w:p>
            <w:pPr>
              <w:pStyle w:val="20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</w:tcPr>
          <w:p>
            <w:pPr>
              <w:pStyle w:val="20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20</w:t>
            </w:r>
          </w:p>
        </w:tc>
      </w:tr>
      <w:bookmarkEnd w:id="1"/>
    </w:tbl>
    <w:p>
      <w:pPr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eastAsia="等线" w:cs="Times New Roman"/>
          <w:b/>
          <w:color w:val="000000"/>
          <w:szCs w:val="21"/>
        </w:rPr>
      </w:pP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ZhYjkxNDVkZGU5YmQyMTdkNWEwYWUyMTY4NzI0Nj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wwapw9j05p5neevzkxpt2mawsfvxzr9wxs&quot;&gt;My EndNote Library&lt;record-ids&gt;&lt;item&gt;66&lt;/item&gt;&lt;item&gt;107&lt;/item&gt;&lt;/record-ids&gt;&lt;/item&gt;&lt;/Libraries&gt;"/>
  </w:docVars>
  <w:rsids>
    <w:rsidRoot w:val="00016EEF"/>
    <w:rsid w:val="00000971"/>
    <w:rsid w:val="00000EBB"/>
    <w:rsid w:val="00001E40"/>
    <w:rsid w:val="00004628"/>
    <w:rsid w:val="00004C29"/>
    <w:rsid w:val="000056FC"/>
    <w:rsid w:val="00010B2C"/>
    <w:rsid w:val="000116A7"/>
    <w:rsid w:val="00011AC1"/>
    <w:rsid w:val="00012FE1"/>
    <w:rsid w:val="000134DC"/>
    <w:rsid w:val="0001388D"/>
    <w:rsid w:val="000166FE"/>
    <w:rsid w:val="00016EEF"/>
    <w:rsid w:val="00020BA6"/>
    <w:rsid w:val="00021C32"/>
    <w:rsid w:val="000245F1"/>
    <w:rsid w:val="00031BB1"/>
    <w:rsid w:val="0003204F"/>
    <w:rsid w:val="00034E00"/>
    <w:rsid w:val="00035DB9"/>
    <w:rsid w:val="00037009"/>
    <w:rsid w:val="00037CA4"/>
    <w:rsid w:val="00037EDE"/>
    <w:rsid w:val="000408E5"/>
    <w:rsid w:val="00042206"/>
    <w:rsid w:val="000436F8"/>
    <w:rsid w:val="00044682"/>
    <w:rsid w:val="00044946"/>
    <w:rsid w:val="00045B06"/>
    <w:rsid w:val="000503F4"/>
    <w:rsid w:val="0005163D"/>
    <w:rsid w:val="00054E21"/>
    <w:rsid w:val="00057C0C"/>
    <w:rsid w:val="000611B3"/>
    <w:rsid w:val="000652BA"/>
    <w:rsid w:val="00067FC4"/>
    <w:rsid w:val="00070C7E"/>
    <w:rsid w:val="00071876"/>
    <w:rsid w:val="0007304B"/>
    <w:rsid w:val="00073C98"/>
    <w:rsid w:val="00073E01"/>
    <w:rsid w:val="00080376"/>
    <w:rsid w:val="0008337D"/>
    <w:rsid w:val="0008415E"/>
    <w:rsid w:val="0008604D"/>
    <w:rsid w:val="00086507"/>
    <w:rsid w:val="0009213E"/>
    <w:rsid w:val="000A126C"/>
    <w:rsid w:val="000A2185"/>
    <w:rsid w:val="000A5468"/>
    <w:rsid w:val="000A5DF1"/>
    <w:rsid w:val="000A7410"/>
    <w:rsid w:val="000B1E7B"/>
    <w:rsid w:val="000B5DFD"/>
    <w:rsid w:val="000B6339"/>
    <w:rsid w:val="000C12FC"/>
    <w:rsid w:val="000C2E70"/>
    <w:rsid w:val="000C47D2"/>
    <w:rsid w:val="000C5387"/>
    <w:rsid w:val="000C674D"/>
    <w:rsid w:val="000C7202"/>
    <w:rsid w:val="000D2973"/>
    <w:rsid w:val="000D3C1B"/>
    <w:rsid w:val="000D59A8"/>
    <w:rsid w:val="000D63BA"/>
    <w:rsid w:val="000D699B"/>
    <w:rsid w:val="000E0E13"/>
    <w:rsid w:val="000E16B0"/>
    <w:rsid w:val="000E17CB"/>
    <w:rsid w:val="000E1F19"/>
    <w:rsid w:val="000E2E09"/>
    <w:rsid w:val="000E53E4"/>
    <w:rsid w:val="000E5487"/>
    <w:rsid w:val="000E633E"/>
    <w:rsid w:val="000E72DA"/>
    <w:rsid w:val="000E74FB"/>
    <w:rsid w:val="000F0B38"/>
    <w:rsid w:val="000F34D2"/>
    <w:rsid w:val="000F4805"/>
    <w:rsid w:val="000F5BC3"/>
    <w:rsid w:val="000F7210"/>
    <w:rsid w:val="0010534F"/>
    <w:rsid w:val="001062B1"/>
    <w:rsid w:val="00107718"/>
    <w:rsid w:val="00107F57"/>
    <w:rsid w:val="00112296"/>
    <w:rsid w:val="00112E39"/>
    <w:rsid w:val="00113E3D"/>
    <w:rsid w:val="001170BF"/>
    <w:rsid w:val="00117764"/>
    <w:rsid w:val="00117A37"/>
    <w:rsid w:val="00122269"/>
    <w:rsid w:val="001254E8"/>
    <w:rsid w:val="001276F2"/>
    <w:rsid w:val="00130E02"/>
    <w:rsid w:val="001327F6"/>
    <w:rsid w:val="00132958"/>
    <w:rsid w:val="00133608"/>
    <w:rsid w:val="001342F1"/>
    <w:rsid w:val="00140091"/>
    <w:rsid w:val="0015013D"/>
    <w:rsid w:val="0015229D"/>
    <w:rsid w:val="001524B3"/>
    <w:rsid w:val="00153EF9"/>
    <w:rsid w:val="00154B58"/>
    <w:rsid w:val="00155D8F"/>
    <w:rsid w:val="001564CA"/>
    <w:rsid w:val="00163675"/>
    <w:rsid w:val="0016793E"/>
    <w:rsid w:val="00167C55"/>
    <w:rsid w:val="00172B84"/>
    <w:rsid w:val="0017511F"/>
    <w:rsid w:val="001759A9"/>
    <w:rsid w:val="0017629E"/>
    <w:rsid w:val="001770EC"/>
    <w:rsid w:val="00181E79"/>
    <w:rsid w:val="00183CAF"/>
    <w:rsid w:val="00186B6C"/>
    <w:rsid w:val="00191A89"/>
    <w:rsid w:val="00192A6E"/>
    <w:rsid w:val="001A405E"/>
    <w:rsid w:val="001A44FD"/>
    <w:rsid w:val="001B05F8"/>
    <w:rsid w:val="001B37DB"/>
    <w:rsid w:val="001B3B78"/>
    <w:rsid w:val="001B65EB"/>
    <w:rsid w:val="001B75CC"/>
    <w:rsid w:val="001C2DC0"/>
    <w:rsid w:val="001D15FC"/>
    <w:rsid w:val="001D1B8B"/>
    <w:rsid w:val="001D57E1"/>
    <w:rsid w:val="001D7B11"/>
    <w:rsid w:val="001E1BB2"/>
    <w:rsid w:val="001E489F"/>
    <w:rsid w:val="001E6533"/>
    <w:rsid w:val="001F1B9E"/>
    <w:rsid w:val="001F52A8"/>
    <w:rsid w:val="001F6002"/>
    <w:rsid w:val="001F67FC"/>
    <w:rsid w:val="001F6A31"/>
    <w:rsid w:val="00203CE1"/>
    <w:rsid w:val="00205460"/>
    <w:rsid w:val="00206C07"/>
    <w:rsid w:val="002111B4"/>
    <w:rsid w:val="002154B9"/>
    <w:rsid w:val="00223035"/>
    <w:rsid w:val="002316E7"/>
    <w:rsid w:val="0023474B"/>
    <w:rsid w:val="002369FD"/>
    <w:rsid w:val="002372C0"/>
    <w:rsid w:val="00243001"/>
    <w:rsid w:val="00246084"/>
    <w:rsid w:val="002461BE"/>
    <w:rsid w:val="00247779"/>
    <w:rsid w:val="00251B11"/>
    <w:rsid w:val="002520B3"/>
    <w:rsid w:val="00252588"/>
    <w:rsid w:val="0026186A"/>
    <w:rsid w:val="00267948"/>
    <w:rsid w:val="00270986"/>
    <w:rsid w:val="00271C5A"/>
    <w:rsid w:val="00271D92"/>
    <w:rsid w:val="00272A59"/>
    <w:rsid w:val="00272CC2"/>
    <w:rsid w:val="00272D41"/>
    <w:rsid w:val="0027435E"/>
    <w:rsid w:val="0027503A"/>
    <w:rsid w:val="002765CA"/>
    <w:rsid w:val="00281CA3"/>
    <w:rsid w:val="002838FF"/>
    <w:rsid w:val="002901A6"/>
    <w:rsid w:val="00292369"/>
    <w:rsid w:val="002923CB"/>
    <w:rsid w:val="00292421"/>
    <w:rsid w:val="00292F21"/>
    <w:rsid w:val="00293716"/>
    <w:rsid w:val="00294B3D"/>
    <w:rsid w:val="00294CE0"/>
    <w:rsid w:val="002959B0"/>
    <w:rsid w:val="00295A8B"/>
    <w:rsid w:val="002A02EE"/>
    <w:rsid w:val="002A507F"/>
    <w:rsid w:val="002A64DF"/>
    <w:rsid w:val="002C0DB1"/>
    <w:rsid w:val="002C2467"/>
    <w:rsid w:val="002C4241"/>
    <w:rsid w:val="002C42CA"/>
    <w:rsid w:val="002C4647"/>
    <w:rsid w:val="002C5D60"/>
    <w:rsid w:val="002C6A6F"/>
    <w:rsid w:val="002C7A49"/>
    <w:rsid w:val="002D2142"/>
    <w:rsid w:val="002D2771"/>
    <w:rsid w:val="002D2C31"/>
    <w:rsid w:val="002D2C5E"/>
    <w:rsid w:val="002D2DAE"/>
    <w:rsid w:val="002D4097"/>
    <w:rsid w:val="002D53A1"/>
    <w:rsid w:val="002D6545"/>
    <w:rsid w:val="002D7D69"/>
    <w:rsid w:val="002E2CC2"/>
    <w:rsid w:val="002F1F91"/>
    <w:rsid w:val="002F2281"/>
    <w:rsid w:val="002F4478"/>
    <w:rsid w:val="002F4839"/>
    <w:rsid w:val="002F48BC"/>
    <w:rsid w:val="002F7950"/>
    <w:rsid w:val="0030013A"/>
    <w:rsid w:val="00300CAB"/>
    <w:rsid w:val="00302D80"/>
    <w:rsid w:val="00303A56"/>
    <w:rsid w:val="00303CF0"/>
    <w:rsid w:val="00304F30"/>
    <w:rsid w:val="003066F5"/>
    <w:rsid w:val="003069E6"/>
    <w:rsid w:val="00307356"/>
    <w:rsid w:val="003074EF"/>
    <w:rsid w:val="00310DC1"/>
    <w:rsid w:val="00311934"/>
    <w:rsid w:val="00320934"/>
    <w:rsid w:val="003239A9"/>
    <w:rsid w:val="00324DE6"/>
    <w:rsid w:val="003266F7"/>
    <w:rsid w:val="00330756"/>
    <w:rsid w:val="0033160D"/>
    <w:rsid w:val="00332581"/>
    <w:rsid w:val="003346FB"/>
    <w:rsid w:val="0033555E"/>
    <w:rsid w:val="003426F9"/>
    <w:rsid w:val="003429C9"/>
    <w:rsid w:val="00344257"/>
    <w:rsid w:val="0034579D"/>
    <w:rsid w:val="0034667B"/>
    <w:rsid w:val="00346877"/>
    <w:rsid w:val="00346CF6"/>
    <w:rsid w:val="00346F0B"/>
    <w:rsid w:val="00347095"/>
    <w:rsid w:val="00347FBB"/>
    <w:rsid w:val="00350A5E"/>
    <w:rsid w:val="00352C84"/>
    <w:rsid w:val="003537DA"/>
    <w:rsid w:val="00356023"/>
    <w:rsid w:val="00356250"/>
    <w:rsid w:val="003619CE"/>
    <w:rsid w:val="00361F35"/>
    <w:rsid w:val="00367DE4"/>
    <w:rsid w:val="00371FFE"/>
    <w:rsid w:val="003724EA"/>
    <w:rsid w:val="00373451"/>
    <w:rsid w:val="003776EF"/>
    <w:rsid w:val="00380A52"/>
    <w:rsid w:val="00382768"/>
    <w:rsid w:val="00386394"/>
    <w:rsid w:val="00393AE0"/>
    <w:rsid w:val="00394433"/>
    <w:rsid w:val="003946CD"/>
    <w:rsid w:val="0039578D"/>
    <w:rsid w:val="003A7363"/>
    <w:rsid w:val="003A788F"/>
    <w:rsid w:val="003A7D56"/>
    <w:rsid w:val="003B4072"/>
    <w:rsid w:val="003B692E"/>
    <w:rsid w:val="003C00AC"/>
    <w:rsid w:val="003C3702"/>
    <w:rsid w:val="003C3703"/>
    <w:rsid w:val="003C7FD4"/>
    <w:rsid w:val="003D144E"/>
    <w:rsid w:val="003D6938"/>
    <w:rsid w:val="003D77DD"/>
    <w:rsid w:val="003E0960"/>
    <w:rsid w:val="003E0C8A"/>
    <w:rsid w:val="003E144C"/>
    <w:rsid w:val="003E1AD8"/>
    <w:rsid w:val="003E4F46"/>
    <w:rsid w:val="003E687C"/>
    <w:rsid w:val="003E7B96"/>
    <w:rsid w:val="003F2335"/>
    <w:rsid w:val="003F29D4"/>
    <w:rsid w:val="003F7FC7"/>
    <w:rsid w:val="00401194"/>
    <w:rsid w:val="004014B8"/>
    <w:rsid w:val="004054DE"/>
    <w:rsid w:val="00405948"/>
    <w:rsid w:val="00405D32"/>
    <w:rsid w:val="00407A9C"/>
    <w:rsid w:val="0041200E"/>
    <w:rsid w:val="00413FB9"/>
    <w:rsid w:val="00414A66"/>
    <w:rsid w:val="00414CE6"/>
    <w:rsid w:val="0041511C"/>
    <w:rsid w:val="0041663F"/>
    <w:rsid w:val="004176A2"/>
    <w:rsid w:val="00423A54"/>
    <w:rsid w:val="00424252"/>
    <w:rsid w:val="00430669"/>
    <w:rsid w:val="004312EC"/>
    <w:rsid w:val="00432460"/>
    <w:rsid w:val="004440C0"/>
    <w:rsid w:val="00444A95"/>
    <w:rsid w:val="00447547"/>
    <w:rsid w:val="0045002E"/>
    <w:rsid w:val="004513AE"/>
    <w:rsid w:val="004541F7"/>
    <w:rsid w:val="00454F96"/>
    <w:rsid w:val="004563E6"/>
    <w:rsid w:val="004570CF"/>
    <w:rsid w:val="00457CDE"/>
    <w:rsid w:val="004606B2"/>
    <w:rsid w:val="0046610A"/>
    <w:rsid w:val="004704E3"/>
    <w:rsid w:val="00470AE2"/>
    <w:rsid w:val="00470DEF"/>
    <w:rsid w:val="004744D6"/>
    <w:rsid w:val="00477085"/>
    <w:rsid w:val="0048519E"/>
    <w:rsid w:val="00485AA1"/>
    <w:rsid w:val="004861CA"/>
    <w:rsid w:val="00486AF6"/>
    <w:rsid w:val="00487649"/>
    <w:rsid w:val="00487EE6"/>
    <w:rsid w:val="00487FE5"/>
    <w:rsid w:val="004913BB"/>
    <w:rsid w:val="00493129"/>
    <w:rsid w:val="00493BA1"/>
    <w:rsid w:val="00495255"/>
    <w:rsid w:val="00496BC1"/>
    <w:rsid w:val="00496D46"/>
    <w:rsid w:val="004A2D6C"/>
    <w:rsid w:val="004A4C3D"/>
    <w:rsid w:val="004A59C1"/>
    <w:rsid w:val="004C0EDD"/>
    <w:rsid w:val="004C2D2A"/>
    <w:rsid w:val="004C4875"/>
    <w:rsid w:val="004C4FD1"/>
    <w:rsid w:val="004C5044"/>
    <w:rsid w:val="004C7F44"/>
    <w:rsid w:val="004D1C4D"/>
    <w:rsid w:val="004D1D17"/>
    <w:rsid w:val="004D21FA"/>
    <w:rsid w:val="004E0F9A"/>
    <w:rsid w:val="004E3731"/>
    <w:rsid w:val="004E6114"/>
    <w:rsid w:val="004E62DF"/>
    <w:rsid w:val="004F04C8"/>
    <w:rsid w:val="004F2BE2"/>
    <w:rsid w:val="004F3942"/>
    <w:rsid w:val="004F4F2C"/>
    <w:rsid w:val="004F5200"/>
    <w:rsid w:val="004F7768"/>
    <w:rsid w:val="005007DB"/>
    <w:rsid w:val="0050093A"/>
    <w:rsid w:val="00501062"/>
    <w:rsid w:val="00502190"/>
    <w:rsid w:val="00504E49"/>
    <w:rsid w:val="0050542E"/>
    <w:rsid w:val="00506063"/>
    <w:rsid w:val="005145DD"/>
    <w:rsid w:val="00514D09"/>
    <w:rsid w:val="00516EA1"/>
    <w:rsid w:val="00520653"/>
    <w:rsid w:val="005213D1"/>
    <w:rsid w:val="00522E27"/>
    <w:rsid w:val="0052360F"/>
    <w:rsid w:val="0052457E"/>
    <w:rsid w:val="00526D3C"/>
    <w:rsid w:val="00527689"/>
    <w:rsid w:val="00531D12"/>
    <w:rsid w:val="00533D86"/>
    <w:rsid w:val="00537078"/>
    <w:rsid w:val="00541A4B"/>
    <w:rsid w:val="00541BEC"/>
    <w:rsid w:val="0054224D"/>
    <w:rsid w:val="00545071"/>
    <w:rsid w:val="00554A52"/>
    <w:rsid w:val="005616F9"/>
    <w:rsid w:val="00561D20"/>
    <w:rsid w:val="00561D3C"/>
    <w:rsid w:val="00563CCC"/>
    <w:rsid w:val="00567798"/>
    <w:rsid w:val="0057209F"/>
    <w:rsid w:val="00572FA3"/>
    <w:rsid w:val="005732FD"/>
    <w:rsid w:val="00573B1F"/>
    <w:rsid w:val="00573EFE"/>
    <w:rsid w:val="00575A19"/>
    <w:rsid w:val="00576FF4"/>
    <w:rsid w:val="00580905"/>
    <w:rsid w:val="00583F00"/>
    <w:rsid w:val="00586730"/>
    <w:rsid w:val="0059129E"/>
    <w:rsid w:val="00591BCB"/>
    <w:rsid w:val="00594194"/>
    <w:rsid w:val="0059530A"/>
    <w:rsid w:val="00595872"/>
    <w:rsid w:val="00596140"/>
    <w:rsid w:val="005973F7"/>
    <w:rsid w:val="005A2AFB"/>
    <w:rsid w:val="005A4B8D"/>
    <w:rsid w:val="005A5B03"/>
    <w:rsid w:val="005A5C28"/>
    <w:rsid w:val="005A7E5C"/>
    <w:rsid w:val="005C2948"/>
    <w:rsid w:val="005C34E8"/>
    <w:rsid w:val="005C6C22"/>
    <w:rsid w:val="005D4F6D"/>
    <w:rsid w:val="005D6569"/>
    <w:rsid w:val="005D6A1A"/>
    <w:rsid w:val="005D6EFE"/>
    <w:rsid w:val="005E4699"/>
    <w:rsid w:val="005E4B2D"/>
    <w:rsid w:val="005E4F46"/>
    <w:rsid w:val="005F0F36"/>
    <w:rsid w:val="005F31A0"/>
    <w:rsid w:val="005F6152"/>
    <w:rsid w:val="0060047E"/>
    <w:rsid w:val="00601CB9"/>
    <w:rsid w:val="006050F5"/>
    <w:rsid w:val="00605928"/>
    <w:rsid w:val="006122D4"/>
    <w:rsid w:val="006160D1"/>
    <w:rsid w:val="00620654"/>
    <w:rsid w:val="00626694"/>
    <w:rsid w:val="00630C69"/>
    <w:rsid w:val="00631153"/>
    <w:rsid w:val="00631E36"/>
    <w:rsid w:val="006324FD"/>
    <w:rsid w:val="00632621"/>
    <w:rsid w:val="00635932"/>
    <w:rsid w:val="006361CF"/>
    <w:rsid w:val="00637774"/>
    <w:rsid w:val="00641958"/>
    <w:rsid w:val="0064332E"/>
    <w:rsid w:val="00643578"/>
    <w:rsid w:val="00643DAB"/>
    <w:rsid w:val="00646345"/>
    <w:rsid w:val="00646E96"/>
    <w:rsid w:val="00646F12"/>
    <w:rsid w:val="0064706D"/>
    <w:rsid w:val="00652CB0"/>
    <w:rsid w:val="006606FA"/>
    <w:rsid w:val="00661BA9"/>
    <w:rsid w:val="00664129"/>
    <w:rsid w:val="00667865"/>
    <w:rsid w:val="0067019B"/>
    <w:rsid w:val="00674473"/>
    <w:rsid w:val="006756E6"/>
    <w:rsid w:val="00681A50"/>
    <w:rsid w:val="00685FD2"/>
    <w:rsid w:val="00692D23"/>
    <w:rsid w:val="00693356"/>
    <w:rsid w:val="006947AF"/>
    <w:rsid w:val="00695682"/>
    <w:rsid w:val="006A395E"/>
    <w:rsid w:val="006B11D3"/>
    <w:rsid w:val="006B1CB4"/>
    <w:rsid w:val="006B6BDF"/>
    <w:rsid w:val="006C2C89"/>
    <w:rsid w:val="006C3347"/>
    <w:rsid w:val="006D0606"/>
    <w:rsid w:val="006D0C0D"/>
    <w:rsid w:val="006D4CEF"/>
    <w:rsid w:val="006D5DE6"/>
    <w:rsid w:val="006D7055"/>
    <w:rsid w:val="006E06E7"/>
    <w:rsid w:val="006E1091"/>
    <w:rsid w:val="006E4D33"/>
    <w:rsid w:val="006E5FDB"/>
    <w:rsid w:val="006E6BF9"/>
    <w:rsid w:val="006E7A90"/>
    <w:rsid w:val="006E7D0B"/>
    <w:rsid w:val="006F04B9"/>
    <w:rsid w:val="006F6B04"/>
    <w:rsid w:val="006F7BFD"/>
    <w:rsid w:val="00700640"/>
    <w:rsid w:val="007038A5"/>
    <w:rsid w:val="007066CC"/>
    <w:rsid w:val="00706781"/>
    <w:rsid w:val="007101A9"/>
    <w:rsid w:val="00710CCB"/>
    <w:rsid w:val="00711E91"/>
    <w:rsid w:val="00713752"/>
    <w:rsid w:val="00715B05"/>
    <w:rsid w:val="007209DB"/>
    <w:rsid w:val="00721A81"/>
    <w:rsid w:val="00722172"/>
    <w:rsid w:val="0072390E"/>
    <w:rsid w:val="0072564F"/>
    <w:rsid w:val="00727524"/>
    <w:rsid w:val="00733CE0"/>
    <w:rsid w:val="00737DF5"/>
    <w:rsid w:val="00742219"/>
    <w:rsid w:val="007439BB"/>
    <w:rsid w:val="007459C0"/>
    <w:rsid w:val="007466EF"/>
    <w:rsid w:val="00772C5E"/>
    <w:rsid w:val="00776081"/>
    <w:rsid w:val="00782998"/>
    <w:rsid w:val="00784D98"/>
    <w:rsid w:val="00785C62"/>
    <w:rsid w:val="007872B9"/>
    <w:rsid w:val="0079100B"/>
    <w:rsid w:val="0079526F"/>
    <w:rsid w:val="00795A45"/>
    <w:rsid w:val="00796961"/>
    <w:rsid w:val="00797296"/>
    <w:rsid w:val="007A1FA1"/>
    <w:rsid w:val="007A3F7D"/>
    <w:rsid w:val="007A66CA"/>
    <w:rsid w:val="007B163E"/>
    <w:rsid w:val="007B2138"/>
    <w:rsid w:val="007B319E"/>
    <w:rsid w:val="007B51DB"/>
    <w:rsid w:val="007B53BE"/>
    <w:rsid w:val="007C2170"/>
    <w:rsid w:val="007C27FB"/>
    <w:rsid w:val="007C5DEC"/>
    <w:rsid w:val="007C6483"/>
    <w:rsid w:val="007C6AA7"/>
    <w:rsid w:val="007D03B8"/>
    <w:rsid w:val="007E1DCF"/>
    <w:rsid w:val="007E2830"/>
    <w:rsid w:val="007E310B"/>
    <w:rsid w:val="007E41E0"/>
    <w:rsid w:val="007E4243"/>
    <w:rsid w:val="007E5494"/>
    <w:rsid w:val="007F7ECC"/>
    <w:rsid w:val="008003B2"/>
    <w:rsid w:val="008008CB"/>
    <w:rsid w:val="008037A1"/>
    <w:rsid w:val="00804895"/>
    <w:rsid w:val="00813D1F"/>
    <w:rsid w:val="00814D75"/>
    <w:rsid w:val="008153B7"/>
    <w:rsid w:val="00815F5F"/>
    <w:rsid w:val="00816647"/>
    <w:rsid w:val="0082145F"/>
    <w:rsid w:val="00826510"/>
    <w:rsid w:val="008265FB"/>
    <w:rsid w:val="00830A66"/>
    <w:rsid w:val="00831179"/>
    <w:rsid w:val="00834BBF"/>
    <w:rsid w:val="0083735D"/>
    <w:rsid w:val="0084228E"/>
    <w:rsid w:val="00844897"/>
    <w:rsid w:val="008452E9"/>
    <w:rsid w:val="00847BBA"/>
    <w:rsid w:val="00850E37"/>
    <w:rsid w:val="00851E29"/>
    <w:rsid w:val="0085399C"/>
    <w:rsid w:val="00854E7D"/>
    <w:rsid w:val="00861A47"/>
    <w:rsid w:val="00862EDD"/>
    <w:rsid w:val="00866BCF"/>
    <w:rsid w:val="0087166B"/>
    <w:rsid w:val="00873C5E"/>
    <w:rsid w:val="00874342"/>
    <w:rsid w:val="00874D8E"/>
    <w:rsid w:val="0087783D"/>
    <w:rsid w:val="0088310E"/>
    <w:rsid w:val="00885F24"/>
    <w:rsid w:val="008876CE"/>
    <w:rsid w:val="00894E10"/>
    <w:rsid w:val="0089510B"/>
    <w:rsid w:val="008977A5"/>
    <w:rsid w:val="008A59B8"/>
    <w:rsid w:val="008A640C"/>
    <w:rsid w:val="008B0339"/>
    <w:rsid w:val="008B0B58"/>
    <w:rsid w:val="008B172D"/>
    <w:rsid w:val="008B79B0"/>
    <w:rsid w:val="008C0DE0"/>
    <w:rsid w:val="008C3B79"/>
    <w:rsid w:val="008E12FF"/>
    <w:rsid w:val="008E4E05"/>
    <w:rsid w:val="008E50B3"/>
    <w:rsid w:val="008E5B6E"/>
    <w:rsid w:val="008E723A"/>
    <w:rsid w:val="008E7D29"/>
    <w:rsid w:val="008F0878"/>
    <w:rsid w:val="008F1F5C"/>
    <w:rsid w:val="008F37C4"/>
    <w:rsid w:val="008F73E0"/>
    <w:rsid w:val="008F7DA5"/>
    <w:rsid w:val="00900ACF"/>
    <w:rsid w:val="00902852"/>
    <w:rsid w:val="009031B3"/>
    <w:rsid w:val="00905615"/>
    <w:rsid w:val="009059E9"/>
    <w:rsid w:val="00905FF8"/>
    <w:rsid w:val="00906414"/>
    <w:rsid w:val="009108B3"/>
    <w:rsid w:val="00917856"/>
    <w:rsid w:val="00920CD7"/>
    <w:rsid w:val="009221D3"/>
    <w:rsid w:val="00922891"/>
    <w:rsid w:val="00922A08"/>
    <w:rsid w:val="00922F5E"/>
    <w:rsid w:val="00923F22"/>
    <w:rsid w:val="00925532"/>
    <w:rsid w:val="00930338"/>
    <w:rsid w:val="00931550"/>
    <w:rsid w:val="00931F39"/>
    <w:rsid w:val="00934B03"/>
    <w:rsid w:val="00935429"/>
    <w:rsid w:val="00935935"/>
    <w:rsid w:val="009365B8"/>
    <w:rsid w:val="0094012F"/>
    <w:rsid w:val="00943DE7"/>
    <w:rsid w:val="0094553F"/>
    <w:rsid w:val="009508E8"/>
    <w:rsid w:val="00956ED1"/>
    <w:rsid w:val="00960743"/>
    <w:rsid w:val="00960FDC"/>
    <w:rsid w:val="00962BC9"/>
    <w:rsid w:val="0096558F"/>
    <w:rsid w:val="0097031A"/>
    <w:rsid w:val="009708DE"/>
    <w:rsid w:val="00973596"/>
    <w:rsid w:val="00976D13"/>
    <w:rsid w:val="00981568"/>
    <w:rsid w:val="00982441"/>
    <w:rsid w:val="00984146"/>
    <w:rsid w:val="009907E0"/>
    <w:rsid w:val="0099156C"/>
    <w:rsid w:val="00993530"/>
    <w:rsid w:val="00997A84"/>
    <w:rsid w:val="009A38C6"/>
    <w:rsid w:val="009A6AEC"/>
    <w:rsid w:val="009A6B40"/>
    <w:rsid w:val="009A6F46"/>
    <w:rsid w:val="009A72B0"/>
    <w:rsid w:val="009B141F"/>
    <w:rsid w:val="009B3B86"/>
    <w:rsid w:val="009B59A9"/>
    <w:rsid w:val="009B7D86"/>
    <w:rsid w:val="009C15DB"/>
    <w:rsid w:val="009C40AC"/>
    <w:rsid w:val="009C5DA6"/>
    <w:rsid w:val="009C6074"/>
    <w:rsid w:val="009C69A3"/>
    <w:rsid w:val="009C6E5C"/>
    <w:rsid w:val="009C739C"/>
    <w:rsid w:val="009C7872"/>
    <w:rsid w:val="009C7C7B"/>
    <w:rsid w:val="009C7D9A"/>
    <w:rsid w:val="009D04D5"/>
    <w:rsid w:val="009D2FC0"/>
    <w:rsid w:val="009D6E00"/>
    <w:rsid w:val="009E094B"/>
    <w:rsid w:val="009E09F2"/>
    <w:rsid w:val="009E384F"/>
    <w:rsid w:val="009E4D46"/>
    <w:rsid w:val="009E60F7"/>
    <w:rsid w:val="009E6A7D"/>
    <w:rsid w:val="009E753D"/>
    <w:rsid w:val="009E797B"/>
    <w:rsid w:val="009F14B5"/>
    <w:rsid w:val="009F2A98"/>
    <w:rsid w:val="009F3705"/>
    <w:rsid w:val="009F43E3"/>
    <w:rsid w:val="00A00F6E"/>
    <w:rsid w:val="00A01772"/>
    <w:rsid w:val="00A0198F"/>
    <w:rsid w:val="00A029DD"/>
    <w:rsid w:val="00A04DBF"/>
    <w:rsid w:val="00A07318"/>
    <w:rsid w:val="00A079C7"/>
    <w:rsid w:val="00A107D0"/>
    <w:rsid w:val="00A11758"/>
    <w:rsid w:val="00A148E5"/>
    <w:rsid w:val="00A173C1"/>
    <w:rsid w:val="00A17A21"/>
    <w:rsid w:val="00A25ADB"/>
    <w:rsid w:val="00A268B8"/>
    <w:rsid w:val="00A27CA0"/>
    <w:rsid w:val="00A32B62"/>
    <w:rsid w:val="00A32BF6"/>
    <w:rsid w:val="00A33D6A"/>
    <w:rsid w:val="00A40593"/>
    <w:rsid w:val="00A40963"/>
    <w:rsid w:val="00A414B3"/>
    <w:rsid w:val="00A471AA"/>
    <w:rsid w:val="00A50329"/>
    <w:rsid w:val="00A50993"/>
    <w:rsid w:val="00A51B3E"/>
    <w:rsid w:val="00A527BE"/>
    <w:rsid w:val="00A54CDA"/>
    <w:rsid w:val="00A5584B"/>
    <w:rsid w:val="00A5625C"/>
    <w:rsid w:val="00A5774F"/>
    <w:rsid w:val="00A60A1C"/>
    <w:rsid w:val="00A6259E"/>
    <w:rsid w:val="00A700B4"/>
    <w:rsid w:val="00A7297C"/>
    <w:rsid w:val="00A73BE2"/>
    <w:rsid w:val="00A74703"/>
    <w:rsid w:val="00A756F1"/>
    <w:rsid w:val="00A76402"/>
    <w:rsid w:val="00A7672B"/>
    <w:rsid w:val="00A80E1D"/>
    <w:rsid w:val="00A85154"/>
    <w:rsid w:val="00A8530A"/>
    <w:rsid w:val="00A8541B"/>
    <w:rsid w:val="00A85441"/>
    <w:rsid w:val="00A8586B"/>
    <w:rsid w:val="00A858A4"/>
    <w:rsid w:val="00A866EF"/>
    <w:rsid w:val="00A86AAD"/>
    <w:rsid w:val="00A878F0"/>
    <w:rsid w:val="00A90457"/>
    <w:rsid w:val="00A92CFB"/>
    <w:rsid w:val="00A94571"/>
    <w:rsid w:val="00A959D4"/>
    <w:rsid w:val="00A95E07"/>
    <w:rsid w:val="00A95EDB"/>
    <w:rsid w:val="00A96869"/>
    <w:rsid w:val="00A96892"/>
    <w:rsid w:val="00AA119D"/>
    <w:rsid w:val="00AA174C"/>
    <w:rsid w:val="00AA2BBC"/>
    <w:rsid w:val="00AB5D9D"/>
    <w:rsid w:val="00AC09D3"/>
    <w:rsid w:val="00AC64C0"/>
    <w:rsid w:val="00AC68BF"/>
    <w:rsid w:val="00AC7F61"/>
    <w:rsid w:val="00AD0437"/>
    <w:rsid w:val="00AD0A37"/>
    <w:rsid w:val="00AD0C4C"/>
    <w:rsid w:val="00AD15DE"/>
    <w:rsid w:val="00AD15E3"/>
    <w:rsid w:val="00AD2701"/>
    <w:rsid w:val="00AD3583"/>
    <w:rsid w:val="00AD4136"/>
    <w:rsid w:val="00AE210C"/>
    <w:rsid w:val="00AE57B4"/>
    <w:rsid w:val="00AE79EC"/>
    <w:rsid w:val="00AF29EF"/>
    <w:rsid w:val="00AF538C"/>
    <w:rsid w:val="00AF642E"/>
    <w:rsid w:val="00AF6916"/>
    <w:rsid w:val="00AF70AF"/>
    <w:rsid w:val="00AF72DD"/>
    <w:rsid w:val="00AF7ACF"/>
    <w:rsid w:val="00B04AD4"/>
    <w:rsid w:val="00B04E1C"/>
    <w:rsid w:val="00B07707"/>
    <w:rsid w:val="00B10D27"/>
    <w:rsid w:val="00B167A2"/>
    <w:rsid w:val="00B16A94"/>
    <w:rsid w:val="00B1761A"/>
    <w:rsid w:val="00B1793F"/>
    <w:rsid w:val="00B245CF"/>
    <w:rsid w:val="00B24C2F"/>
    <w:rsid w:val="00B2525A"/>
    <w:rsid w:val="00B261F0"/>
    <w:rsid w:val="00B27C55"/>
    <w:rsid w:val="00B30F6F"/>
    <w:rsid w:val="00B32011"/>
    <w:rsid w:val="00B33B18"/>
    <w:rsid w:val="00B35A73"/>
    <w:rsid w:val="00B36210"/>
    <w:rsid w:val="00B3630C"/>
    <w:rsid w:val="00B4068B"/>
    <w:rsid w:val="00B409B1"/>
    <w:rsid w:val="00B40B0A"/>
    <w:rsid w:val="00B422D6"/>
    <w:rsid w:val="00B425CC"/>
    <w:rsid w:val="00B4346A"/>
    <w:rsid w:val="00B43524"/>
    <w:rsid w:val="00B437FB"/>
    <w:rsid w:val="00B4774C"/>
    <w:rsid w:val="00B502B7"/>
    <w:rsid w:val="00B50640"/>
    <w:rsid w:val="00B51580"/>
    <w:rsid w:val="00B520A0"/>
    <w:rsid w:val="00B536F7"/>
    <w:rsid w:val="00B6227B"/>
    <w:rsid w:val="00B642C8"/>
    <w:rsid w:val="00B643DF"/>
    <w:rsid w:val="00B65ADC"/>
    <w:rsid w:val="00B66480"/>
    <w:rsid w:val="00B6787B"/>
    <w:rsid w:val="00B73DAA"/>
    <w:rsid w:val="00B74A2E"/>
    <w:rsid w:val="00B75729"/>
    <w:rsid w:val="00B758C2"/>
    <w:rsid w:val="00B75D54"/>
    <w:rsid w:val="00B77470"/>
    <w:rsid w:val="00B7783C"/>
    <w:rsid w:val="00B82AE0"/>
    <w:rsid w:val="00B831D5"/>
    <w:rsid w:val="00B850CF"/>
    <w:rsid w:val="00B85105"/>
    <w:rsid w:val="00B85320"/>
    <w:rsid w:val="00B86081"/>
    <w:rsid w:val="00B90246"/>
    <w:rsid w:val="00B90A77"/>
    <w:rsid w:val="00B91FA1"/>
    <w:rsid w:val="00B9207A"/>
    <w:rsid w:val="00B92EF3"/>
    <w:rsid w:val="00B93A88"/>
    <w:rsid w:val="00B94214"/>
    <w:rsid w:val="00B94921"/>
    <w:rsid w:val="00B97894"/>
    <w:rsid w:val="00BA06CD"/>
    <w:rsid w:val="00BA096A"/>
    <w:rsid w:val="00BA3266"/>
    <w:rsid w:val="00BA3AD3"/>
    <w:rsid w:val="00BA4D24"/>
    <w:rsid w:val="00BA7A8A"/>
    <w:rsid w:val="00BB2F16"/>
    <w:rsid w:val="00BB4876"/>
    <w:rsid w:val="00BC019C"/>
    <w:rsid w:val="00BC682E"/>
    <w:rsid w:val="00BD0E0E"/>
    <w:rsid w:val="00BD21C7"/>
    <w:rsid w:val="00BD6117"/>
    <w:rsid w:val="00BE60DD"/>
    <w:rsid w:val="00BE7134"/>
    <w:rsid w:val="00BF1B79"/>
    <w:rsid w:val="00BF24C6"/>
    <w:rsid w:val="00BF322E"/>
    <w:rsid w:val="00BF40BC"/>
    <w:rsid w:val="00C015EC"/>
    <w:rsid w:val="00C01C14"/>
    <w:rsid w:val="00C02493"/>
    <w:rsid w:val="00C07E99"/>
    <w:rsid w:val="00C119AD"/>
    <w:rsid w:val="00C11BE4"/>
    <w:rsid w:val="00C1421D"/>
    <w:rsid w:val="00C14280"/>
    <w:rsid w:val="00C15DD3"/>
    <w:rsid w:val="00C23949"/>
    <w:rsid w:val="00C266E2"/>
    <w:rsid w:val="00C316FA"/>
    <w:rsid w:val="00C32C23"/>
    <w:rsid w:val="00C34ED1"/>
    <w:rsid w:val="00C36B2C"/>
    <w:rsid w:val="00C43523"/>
    <w:rsid w:val="00C52BBE"/>
    <w:rsid w:val="00C54679"/>
    <w:rsid w:val="00C61010"/>
    <w:rsid w:val="00C64406"/>
    <w:rsid w:val="00C65A64"/>
    <w:rsid w:val="00C67275"/>
    <w:rsid w:val="00C70808"/>
    <w:rsid w:val="00C72D25"/>
    <w:rsid w:val="00C72E0D"/>
    <w:rsid w:val="00C734A4"/>
    <w:rsid w:val="00C7747E"/>
    <w:rsid w:val="00C774A5"/>
    <w:rsid w:val="00C81256"/>
    <w:rsid w:val="00C81D79"/>
    <w:rsid w:val="00C8494B"/>
    <w:rsid w:val="00C94C13"/>
    <w:rsid w:val="00CA3865"/>
    <w:rsid w:val="00CB2228"/>
    <w:rsid w:val="00CB3C47"/>
    <w:rsid w:val="00CB4CA8"/>
    <w:rsid w:val="00CB4E7F"/>
    <w:rsid w:val="00CB5BEA"/>
    <w:rsid w:val="00CB6A03"/>
    <w:rsid w:val="00CC1C30"/>
    <w:rsid w:val="00CC35DC"/>
    <w:rsid w:val="00CC39EB"/>
    <w:rsid w:val="00CC4139"/>
    <w:rsid w:val="00CC617A"/>
    <w:rsid w:val="00CC6DB0"/>
    <w:rsid w:val="00CC71E4"/>
    <w:rsid w:val="00CD1C0D"/>
    <w:rsid w:val="00CD2007"/>
    <w:rsid w:val="00CD2EF0"/>
    <w:rsid w:val="00CD44F7"/>
    <w:rsid w:val="00CD4DFE"/>
    <w:rsid w:val="00CD6C65"/>
    <w:rsid w:val="00CD6C83"/>
    <w:rsid w:val="00CD7CF9"/>
    <w:rsid w:val="00CE1B1C"/>
    <w:rsid w:val="00CE2699"/>
    <w:rsid w:val="00CE3EC6"/>
    <w:rsid w:val="00CF0370"/>
    <w:rsid w:val="00CF15DA"/>
    <w:rsid w:val="00CF2BCF"/>
    <w:rsid w:val="00CF365D"/>
    <w:rsid w:val="00D0185C"/>
    <w:rsid w:val="00D05A38"/>
    <w:rsid w:val="00D05F93"/>
    <w:rsid w:val="00D11208"/>
    <w:rsid w:val="00D14326"/>
    <w:rsid w:val="00D20BAC"/>
    <w:rsid w:val="00D20CAD"/>
    <w:rsid w:val="00D2178B"/>
    <w:rsid w:val="00D264D5"/>
    <w:rsid w:val="00D272DB"/>
    <w:rsid w:val="00D304D6"/>
    <w:rsid w:val="00D3130B"/>
    <w:rsid w:val="00D42D91"/>
    <w:rsid w:val="00D43431"/>
    <w:rsid w:val="00D47477"/>
    <w:rsid w:val="00D521A0"/>
    <w:rsid w:val="00D52765"/>
    <w:rsid w:val="00D535BF"/>
    <w:rsid w:val="00D56604"/>
    <w:rsid w:val="00D568E4"/>
    <w:rsid w:val="00D56D3D"/>
    <w:rsid w:val="00D60283"/>
    <w:rsid w:val="00D611FB"/>
    <w:rsid w:val="00D62FA4"/>
    <w:rsid w:val="00D65EAE"/>
    <w:rsid w:val="00D66072"/>
    <w:rsid w:val="00D6653C"/>
    <w:rsid w:val="00D71775"/>
    <w:rsid w:val="00D75BFD"/>
    <w:rsid w:val="00D814C0"/>
    <w:rsid w:val="00D8275F"/>
    <w:rsid w:val="00D853B5"/>
    <w:rsid w:val="00D8551D"/>
    <w:rsid w:val="00D85F11"/>
    <w:rsid w:val="00D907F3"/>
    <w:rsid w:val="00D91D19"/>
    <w:rsid w:val="00D96BE2"/>
    <w:rsid w:val="00D97539"/>
    <w:rsid w:val="00DA3F7F"/>
    <w:rsid w:val="00DA514D"/>
    <w:rsid w:val="00DA6230"/>
    <w:rsid w:val="00DA6564"/>
    <w:rsid w:val="00DA6D6F"/>
    <w:rsid w:val="00DB1207"/>
    <w:rsid w:val="00DB2532"/>
    <w:rsid w:val="00DB42ED"/>
    <w:rsid w:val="00DB6441"/>
    <w:rsid w:val="00DB6F0C"/>
    <w:rsid w:val="00DC501C"/>
    <w:rsid w:val="00DC52F0"/>
    <w:rsid w:val="00DD1962"/>
    <w:rsid w:val="00DD2770"/>
    <w:rsid w:val="00DD499D"/>
    <w:rsid w:val="00DD5A39"/>
    <w:rsid w:val="00DD7D0D"/>
    <w:rsid w:val="00DE0964"/>
    <w:rsid w:val="00DE1DA1"/>
    <w:rsid w:val="00DE5023"/>
    <w:rsid w:val="00DE5312"/>
    <w:rsid w:val="00DE5657"/>
    <w:rsid w:val="00DF0F02"/>
    <w:rsid w:val="00DF1538"/>
    <w:rsid w:val="00DF1FB6"/>
    <w:rsid w:val="00DF22D2"/>
    <w:rsid w:val="00DF22ED"/>
    <w:rsid w:val="00E00725"/>
    <w:rsid w:val="00E03E2B"/>
    <w:rsid w:val="00E04247"/>
    <w:rsid w:val="00E048E3"/>
    <w:rsid w:val="00E10B19"/>
    <w:rsid w:val="00E3281B"/>
    <w:rsid w:val="00E3515C"/>
    <w:rsid w:val="00E35A4B"/>
    <w:rsid w:val="00E366B5"/>
    <w:rsid w:val="00E36879"/>
    <w:rsid w:val="00E36DCB"/>
    <w:rsid w:val="00E36E13"/>
    <w:rsid w:val="00E40F26"/>
    <w:rsid w:val="00E41258"/>
    <w:rsid w:val="00E41317"/>
    <w:rsid w:val="00E43BAD"/>
    <w:rsid w:val="00E51DF2"/>
    <w:rsid w:val="00E552FF"/>
    <w:rsid w:val="00E61C22"/>
    <w:rsid w:val="00E6533A"/>
    <w:rsid w:val="00E66EC6"/>
    <w:rsid w:val="00E679FB"/>
    <w:rsid w:val="00E72B05"/>
    <w:rsid w:val="00E766C9"/>
    <w:rsid w:val="00E7711E"/>
    <w:rsid w:val="00E855FD"/>
    <w:rsid w:val="00E8658A"/>
    <w:rsid w:val="00E86755"/>
    <w:rsid w:val="00E91C22"/>
    <w:rsid w:val="00E96D8B"/>
    <w:rsid w:val="00EA23F9"/>
    <w:rsid w:val="00EA3290"/>
    <w:rsid w:val="00EA32B2"/>
    <w:rsid w:val="00EA3F96"/>
    <w:rsid w:val="00EA49A0"/>
    <w:rsid w:val="00EA5328"/>
    <w:rsid w:val="00EA5497"/>
    <w:rsid w:val="00EA5FBF"/>
    <w:rsid w:val="00EA60B1"/>
    <w:rsid w:val="00EA687B"/>
    <w:rsid w:val="00EB48A8"/>
    <w:rsid w:val="00EC068B"/>
    <w:rsid w:val="00EC2271"/>
    <w:rsid w:val="00EC2D03"/>
    <w:rsid w:val="00EC319C"/>
    <w:rsid w:val="00EC3B99"/>
    <w:rsid w:val="00EC68C4"/>
    <w:rsid w:val="00EC6E8A"/>
    <w:rsid w:val="00EC7D83"/>
    <w:rsid w:val="00ED43B3"/>
    <w:rsid w:val="00ED5524"/>
    <w:rsid w:val="00ED7D3B"/>
    <w:rsid w:val="00EE1784"/>
    <w:rsid w:val="00EE1C1D"/>
    <w:rsid w:val="00EE1DB6"/>
    <w:rsid w:val="00EE7A84"/>
    <w:rsid w:val="00EE7C22"/>
    <w:rsid w:val="00EF223E"/>
    <w:rsid w:val="00EF3204"/>
    <w:rsid w:val="00EF548F"/>
    <w:rsid w:val="00EF54CD"/>
    <w:rsid w:val="00EF75B9"/>
    <w:rsid w:val="00EF79D3"/>
    <w:rsid w:val="00F031B9"/>
    <w:rsid w:val="00F04F3E"/>
    <w:rsid w:val="00F06EEC"/>
    <w:rsid w:val="00F073BC"/>
    <w:rsid w:val="00F075E1"/>
    <w:rsid w:val="00F1072B"/>
    <w:rsid w:val="00F110C3"/>
    <w:rsid w:val="00F13371"/>
    <w:rsid w:val="00F15E89"/>
    <w:rsid w:val="00F2036E"/>
    <w:rsid w:val="00F215DF"/>
    <w:rsid w:val="00F21B08"/>
    <w:rsid w:val="00F256DA"/>
    <w:rsid w:val="00F25730"/>
    <w:rsid w:val="00F259A4"/>
    <w:rsid w:val="00F26269"/>
    <w:rsid w:val="00F32585"/>
    <w:rsid w:val="00F35772"/>
    <w:rsid w:val="00F371ED"/>
    <w:rsid w:val="00F37438"/>
    <w:rsid w:val="00F40EAE"/>
    <w:rsid w:val="00F4265D"/>
    <w:rsid w:val="00F43C38"/>
    <w:rsid w:val="00F45414"/>
    <w:rsid w:val="00F4546A"/>
    <w:rsid w:val="00F45C70"/>
    <w:rsid w:val="00F46B97"/>
    <w:rsid w:val="00F51205"/>
    <w:rsid w:val="00F53156"/>
    <w:rsid w:val="00F548A6"/>
    <w:rsid w:val="00F55EC8"/>
    <w:rsid w:val="00F55F39"/>
    <w:rsid w:val="00F56729"/>
    <w:rsid w:val="00F60115"/>
    <w:rsid w:val="00F61A07"/>
    <w:rsid w:val="00F640B5"/>
    <w:rsid w:val="00F7333C"/>
    <w:rsid w:val="00F822E9"/>
    <w:rsid w:val="00F82E5B"/>
    <w:rsid w:val="00F83FE6"/>
    <w:rsid w:val="00F90413"/>
    <w:rsid w:val="00F91162"/>
    <w:rsid w:val="00F937B8"/>
    <w:rsid w:val="00F93D15"/>
    <w:rsid w:val="00F978D2"/>
    <w:rsid w:val="00FA3A63"/>
    <w:rsid w:val="00FA469C"/>
    <w:rsid w:val="00FA7E8E"/>
    <w:rsid w:val="00FB2B21"/>
    <w:rsid w:val="00FB5B79"/>
    <w:rsid w:val="00FC14C6"/>
    <w:rsid w:val="00FC345A"/>
    <w:rsid w:val="00FC3B3C"/>
    <w:rsid w:val="00FC696E"/>
    <w:rsid w:val="00FC7C51"/>
    <w:rsid w:val="00FD0B06"/>
    <w:rsid w:val="00FD12B2"/>
    <w:rsid w:val="00FD3784"/>
    <w:rsid w:val="00FD4E3E"/>
    <w:rsid w:val="00FD7B6F"/>
    <w:rsid w:val="00FE3D93"/>
    <w:rsid w:val="00FE5494"/>
    <w:rsid w:val="00FE553A"/>
    <w:rsid w:val="00FE5F6F"/>
    <w:rsid w:val="00FE65B0"/>
    <w:rsid w:val="00FF05DB"/>
    <w:rsid w:val="00FF1AB3"/>
    <w:rsid w:val="00FF3402"/>
    <w:rsid w:val="00FF53CE"/>
    <w:rsid w:val="00FF6504"/>
    <w:rsid w:val="00FF7998"/>
    <w:rsid w:val="01180CB5"/>
    <w:rsid w:val="01335B34"/>
    <w:rsid w:val="01F05DB5"/>
    <w:rsid w:val="029D51C6"/>
    <w:rsid w:val="03551066"/>
    <w:rsid w:val="03706A74"/>
    <w:rsid w:val="037E6C4B"/>
    <w:rsid w:val="03B67A5D"/>
    <w:rsid w:val="041870F8"/>
    <w:rsid w:val="045D4864"/>
    <w:rsid w:val="04727BC0"/>
    <w:rsid w:val="056F38F1"/>
    <w:rsid w:val="05816FE5"/>
    <w:rsid w:val="07ED484B"/>
    <w:rsid w:val="07F10452"/>
    <w:rsid w:val="082A3F00"/>
    <w:rsid w:val="08EF05D7"/>
    <w:rsid w:val="09A25D27"/>
    <w:rsid w:val="0B8F7C83"/>
    <w:rsid w:val="0BB33697"/>
    <w:rsid w:val="0C1441CC"/>
    <w:rsid w:val="0C5738A5"/>
    <w:rsid w:val="0C626E55"/>
    <w:rsid w:val="0D56768C"/>
    <w:rsid w:val="0E5770D3"/>
    <w:rsid w:val="0E5F52AA"/>
    <w:rsid w:val="0FA15D8A"/>
    <w:rsid w:val="108C361C"/>
    <w:rsid w:val="12671375"/>
    <w:rsid w:val="132021FE"/>
    <w:rsid w:val="134231CE"/>
    <w:rsid w:val="13D03611"/>
    <w:rsid w:val="13E946D3"/>
    <w:rsid w:val="15512EF5"/>
    <w:rsid w:val="15665036"/>
    <w:rsid w:val="16732202"/>
    <w:rsid w:val="16AC1447"/>
    <w:rsid w:val="16B94387"/>
    <w:rsid w:val="172F4AF3"/>
    <w:rsid w:val="17A97CE7"/>
    <w:rsid w:val="180D60E4"/>
    <w:rsid w:val="181217A3"/>
    <w:rsid w:val="18172D7F"/>
    <w:rsid w:val="19786A51"/>
    <w:rsid w:val="19C0716A"/>
    <w:rsid w:val="1A595BDE"/>
    <w:rsid w:val="1A793113"/>
    <w:rsid w:val="1A7D5DEE"/>
    <w:rsid w:val="1B46136F"/>
    <w:rsid w:val="1B60171F"/>
    <w:rsid w:val="1C105FA3"/>
    <w:rsid w:val="1DDB5399"/>
    <w:rsid w:val="1DE57343"/>
    <w:rsid w:val="1E9D6EC1"/>
    <w:rsid w:val="1EA504F9"/>
    <w:rsid w:val="1FB23262"/>
    <w:rsid w:val="20270E04"/>
    <w:rsid w:val="20382BA6"/>
    <w:rsid w:val="21571E21"/>
    <w:rsid w:val="21BD5AB8"/>
    <w:rsid w:val="231E3217"/>
    <w:rsid w:val="23300971"/>
    <w:rsid w:val="23AA541B"/>
    <w:rsid w:val="23AA5596"/>
    <w:rsid w:val="23B455DC"/>
    <w:rsid w:val="23FF51C7"/>
    <w:rsid w:val="246B71B2"/>
    <w:rsid w:val="26710CC9"/>
    <w:rsid w:val="26CF5D64"/>
    <w:rsid w:val="275257AF"/>
    <w:rsid w:val="27BB2448"/>
    <w:rsid w:val="294F1264"/>
    <w:rsid w:val="29FA0664"/>
    <w:rsid w:val="2A1F0894"/>
    <w:rsid w:val="2B8141DD"/>
    <w:rsid w:val="2C043A01"/>
    <w:rsid w:val="2C8F4C9E"/>
    <w:rsid w:val="2DA120AC"/>
    <w:rsid w:val="2E563970"/>
    <w:rsid w:val="2E5C264E"/>
    <w:rsid w:val="2F90662A"/>
    <w:rsid w:val="312A78CB"/>
    <w:rsid w:val="31EE3299"/>
    <w:rsid w:val="331810F7"/>
    <w:rsid w:val="33521F74"/>
    <w:rsid w:val="33A064D1"/>
    <w:rsid w:val="33CD059F"/>
    <w:rsid w:val="345D679C"/>
    <w:rsid w:val="3529554B"/>
    <w:rsid w:val="357C6D47"/>
    <w:rsid w:val="36130007"/>
    <w:rsid w:val="3618577F"/>
    <w:rsid w:val="36405AE3"/>
    <w:rsid w:val="3732067A"/>
    <w:rsid w:val="37D463D0"/>
    <w:rsid w:val="38974A73"/>
    <w:rsid w:val="391E0F26"/>
    <w:rsid w:val="39D303F3"/>
    <w:rsid w:val="3A07268C"/>
    <w:rsid w:val="3A6B10EF"/>
    <w:rsid w:val="3AC5393F"/>
    <w:rsid w:val="3BD811C8"/>
    <w:rsid w:val="3BDD2926"/>
    <w:rsid w:val="3C0454EB"/>
    <w:rsid w:val="3E0503D7"/>
    <w:rsid w:val="3E10576A"/>
    <w:rsid w:val="3E4F26BD"/>
    <w:rsid w:val="3E673D40"/>
    <w:rsid w:val="3FD27D52"/>
    <w:rsid w:val="40C70820"/>
    <w:rsid w:val="41263B83"/>
    <w:rsid w:val="412F2E76"/>
    <w:rsid w:val="42091B85"/>
    <w:rsid w:val="42F1203F"/>
    <w:rsid w:val="42F92816"/>
    <w:rsid w:val="43333CB9"/>
    <w:rsid w:val="442678F0"/>
    <w:rsid w:val="45DA1757"/>
    <w:rsid w:val="47284947"/>
    <w:rsid w:val="47B054D6"/>
    <w:rsid w:val="48532158"/>
    <w:rsid w:val="49124C4D"/>
    <w:rsid w:val="4BE93D39"/>
    <w:rsid w:val="5040166D"/>
    <w:rsid w:val="50455B3F"/>
    <w:rsid w:val="511F572D"/>
    <w:rsid w:val="52612F96"/>
    <w:rsid w:val="54143355"/>
    <w:rsid w:val="54F75F49"/>
    <w:rsid w:val="569F43C4"/>
    <w:rsid w:val="597408B8"/>
    <w:rsid w:val="59FA06C5"/>
    <w:rsid w:val="5A124951"/>
    <w:rsid w:val="5A533B7D"/>
    <w:rsid w:val="5AE825BC"/>
    <w:rsid w:val="5BBF793A"/>
    <w:rsid w:val="5C097BE0"/>
    <w:rsid w:val="5E4C6FA4"/>
    <w:rsid w:val="5EC92704"/>
    <w:rsid w:val="5F1406BC"/>
    <w:rsid w:val="5F226814"/>
    <w:rsid w:val="5F891201"/>
    <w:rsid w:val="602C6CB7"/>
    <w:rsid w:val="607F100E"/>
    <w:rsid w:val="61B954ED"/>
    <w:rsid w:val="627C40ED"/>
    <w:rsid w:val="62AF3E7E"/>
    <w:rsid w:val="63F02F5D"/>
    <w:rsid w:val="641B5AA5"/>
    <w:rsid w:val="654340E5"/>
    <w:rsid w:val="661B1F38"/>
    <w:rsid w:val="666447E0"/>
    <w:rsid w:val="66C650CF"/>
    <w:rsid w:val="687C5810"/>
    <w:rsid w:val="68B23F00"/>
    <w:rsid w:val="68D84F20"/>
    <w:rsid w:val="696A477A"/>
    <w:rsid w:val="69A3595D"/>
    <w:rsid w:val="69CC2472"/>
    <w:rsid w:val="69DC3684"/>
    <w:rsid w:val="6ACF496C"/>
    <w:rsid w:val="6B71665F"/>
    <w:rsid w:val="6BC5361C"/>
    <w:rsid w:val="6C0F47AD"/>
    <w:rsid w:val="6C570A56"/>
    <w:rsid w:val="6D034387"/>
    <w:rsid w:val="6EAD16FA"/>
    <w:rsid w:val="6EE428B4"/>
    <w:rsid w:val="726F1746"/>
    <w:rsid w:val="729252A8"/>
    <w:rsid w:val="72D46B80"/>
    <w:rsid w:val="736C2249"/>
    <w:rsid w:val="73727850"/>
    <w:rsid w:val="74152364"/>
    <w:rsid w:val="74920FD7"/>
    <w:rsid w:val="77572C7A"/>
    <w:rsid w:val="77743294"/>
    <w:rsid w:val="77912ABB"/>
    <w:rsid w:val="78123489"/>
    <w:rsid w:val="78704614"/>
    <w:rsid w:val="78844A5F"/>
    <w:rsid w:val="78C37D6C"/>
    <w:rsid w:val="798F677D"/>
    <w:rsid w:val="7C2339D1"/>
    <w:rsid w:val="7CBB2A0B"/>
    <w:rsid w:val="7CE75806"/>
    <w:rsid w:val="7E5A4CCF"/>
    <w:rsid w:val="7EE445B2"/>
    <w:rsid w:val="7F8321F6"/>
    <w:rsid w:val="7FD07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8"/>
    <w:semiHidden/>
    <w:unhideWhenUsed/>
    <w:qFormat/>
    <w:uiPriority w:val="99"/>
    <w:rPr>
      <w:sz w:val="20"/>
      <w:szCs w:val="20"/>
    </w:rPr>
  </w:style>
  <w:style w:type="paragraph" w:styleId="3">
    <w:name w:val="Balloon Text"/>
    <w:basedOn w:val="1"/>
    <w:link w:val="17"/>
    <w:semiHidden/>
    <w:unhideWhenUsed/>
    <w:qFormat/>
    <w:uiPriority w:val="99"/>
    <w:rPr>
      <w:rFonts w:ascii="Times New Roman" w:hAnsi="Times New Roman" w:cs="Times New Roman"/>
      <w:sz w:val="18"/>
      <w:szCs w:val="18"/>
    </w:rPr>
  </w:style>
  <w:style w:type="paragraph" w:styleId="4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9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line number"/>
    <w:basedOn w:val="9"/>
    <w:semiHidden/>
    <w:unhideWhenUsed/>
    <w:qFormat/>
    <w:uiPriority w:val="99"/>
  </w:style>
  <w:style w:type="character" w:styleId="11">
    <w:name w:val="Hyperlink"/>
    <w:basedOn w:val="9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12">
    <w:name w:val="annotation reference"/>
    <w:basedOn w:val="9"/>
    <w:semiHidden/>
    <w:unhideWhenUsed/>
    <w:qFormat/>
    <w:uiPriority w:val="99"/>
    <w:rPr>
      <w:sz w:val="16"/>
      <w:szCs w:val="16"/>
    </w:rPr>
  </w:style>
  <w:style w:type="character" w:customStyle="1" w:styleId="13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4">
    <w:name w:val="页脚 字符"/>
    <w:basedOn w:val="9"/>
    <w:link w:val="4"/>
    <w:qFormat/>
    <w:uiPriority w:val="99"/>
    <w:rPr>
      <w:sz w:val="18"/>
      <w:szCs w:val="18"/>
    </w:rPr>
  </w:style>
  <w:style w:type="paragraph" w:customStyle="1" w:styleId="15">
    <w:name w:val="p1"/>
    <w:basedOn w:val="1"/>
    <w:qFormat/>
    <w:uiPriority w:val="0"/>
    <w:pPr>
      <w:widowControl/>
      <w:jc w:val="left"/>
    </w:pPr>
    <w:rPr>
      <w:rFonts w:ascii="Times" w:hAnsi="Times" w:cs="Times New Roman"/>
      <w:kern w:val="0"/>
      <w:sz w:val="18"/>
      <w:szCs w:val="18"/>
    </w:rPr>
  </w:style>
  <w:style w:type="character" w:customStyle="1" w:styleId="16">
    <w:name w:val="apple-converted-space"/>
    <w:basedOn w:val="9"/>
    <w:qFormat/>
    <w:uiPriority w:val="0"/>
  </w:style>
  <w:style w:type="character" w:customStyle="1" w:styleId="17">
    <w:name w:val="批注框文本 字符"/>
    <w:basedOn w:val="9"/>
    <w:link w:val="3"/>
    <w:semiHidden/>
    <w:qFormat/>
    <w:uiPriority w:val="99"/>
    <w:rPr>
      <w:rFonts w:ascii="Times New Roman" w:hAnsi="Times New Roman" w:cs="Times New Roman"/>
      <w:sz w:val="18"/>
      <w:szCs w:val="18"/>
    </w:rPr>
  </w:style>
  <w:style w:type="character" w:customStyle="1" w:styleId="18">
    <w:name w:val="批注文字 字符"/>
    <w:basedOn w:val="9"/>
    <w:link w:val="2"/>
    <w:semiHidden/>
    <w:qFormat/>
    <w:uiPriority w:val="99"/>
    <w:rPr>
      <w:sz w:val="20"/>
      <w:szCs w:val="20"/>
    </w:rPr>
  </w:style>
  <w:style w:type="character" w:customStyle="1" w:styleId="19">
    <w:name w:val="批注主题 字符"/>
    <w:basedOn w:val="18"/>
    <w:link w:val="6"/>
    <w:semiHidden/>
    <w:qFormat/>
    <w:uiPriority w:val="99"/>
    <w:rPr>
      <w:b/>
      <w:bCs/>
      <w:sz w:val="20"/>
      <w:szCs w:val="20"/>
    </w:rPr>
  </w:style>
  <w:style w:type="paragraph" w:styleId="20">
    <w:name w:val="List Paragraph"/>
    <w:basedOn w:val="1"/>
    <w:qFormat/>
    <w:uiPriority w:val="34"/>
    <w:pPr>
      <w:ind w:firstLine="420" w:firstLineChars="200"/>
    </w:pPr>
  </w:style>
  <w:style w:type="paragraph" w:customStyle="1" w:styleId="21">
    <w:name w:val="EndNote Bibliography Title"/>
    <w:basedOn w:val="1"/>
    <w:link w:val="22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22">
    <w:name w:val="EndNote Bibliography Title Char"/>
    <w:basedOn w:val="9"/>
    <w:link w:val="21"/>
    <w:qFormat/>
    <w:uiPriority w:val="0"/>
    <w:rPr>
      <w:rFonts w:ascii="Calibri" w:hAnsi="Calibri" w:cs="Calibri" w:eastAsiaTheme="minorEastAsia"/>
      <w:kern w:val="2"/>
      <w:szCs w:val="22"/>
    </w:rPr>
  </w:style>
  <w:style w:type="paragraph" w:customStyle="1" w:styleId="23">
    <w:name w:val="EndNote Bibliography"/>
    <w:basedOn w:val="1"/>
    <w:link w:val="24"/>
    <w:qFormat/>
    <w:uiPriority w:val="0"/>
    <w:rPr>
      <w:rFonts w:ascii="Calibri" w:hAnsi="Calibri" w:cs="Calibri"/>
      <w:sz w:val="20"/>
    </w:rPr>
  </w:style>
  <w:style w:type="character" w:customStyle="1" w:styleId="24">
    <w:name w:val="EndNote Bibliography Char"/>
    <w:basedOn w:val="9"/>
    <w:link w:val="23"/>
    <w:qFormat/>
    <w:uiPriority w:val="0"/>
    <w:rPr>
      <w:rFonts w:ascii="Calibri" w:hAnsi="Calibri" w:cs="Calibri" w:eastAsiaTheme="minorEastAsia"/>
      <w:kern w:val="2"/>
      <w:szCs w:val="22"/>
    </w:rPr>
  </w:style>
  <w:style w:type="paragraph" w:customStyle="1" w:styleId="25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26">
    <w:name w:val="EndNote Bibliography 字符"/>
    <w:basedOn w:val="9"/>
    <w:qFormat/>
    <w:uiPriority w:val="0"/>
    <w:rPr>
      <w:rFonts w:ascii="Calibri" w:hAnsi="Calibri" w:cs="Calibri" w:eastAsiaTheme="minorEastAsia"/>
      <w:kern w:val="2"/>
      <w:szCs w:val="22"/>
    </w:rPr>
  </w:style>
  <w:style w:type="paragraph" w:customStyle="1" w:styleId="27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8">
    <w:name w:val="修订3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29">
    <w:name w:val="font31"/>
    <w:basedOn w:val="9"/>
    <w:qFormat/>
    <w:uiPriority w:val="0"/>
    <w:rPr>
      <w:rFonts w:hint="eastAsia" w:ascii="MingLiU" w:hAnsi="MingLiU" w:eastAsia="MingLiU"/>
      <w:color w:val="000000"/>
      <w:sz w:val="18"/>
      <w:szCs w:val="18"/>
      <w:u w:val="none"/>
    </w:rPr>
  </w:style>
  <w:style w:type="character" w:customStyle="1" w:styleId="30">
    <w:name w:val="font21"/>
    <w:basedOn w:val="9"/>
    <w:qFormat/>
    <w:uiPriority w:val="0"/>
    <w:rPr>
      <w:rFonts w:hint="eastAsia" w:ascii="MingLiU" w:hAnsi="MingLiU" w:eastAsia="MingLiU"/>
      <w:color w:val="000000"/>
      <w:sz w:val="18"/>
      <w:szCs w:val="18"/>
      <w:u w:val="none"/>
      <w:vertAlign w:val="superscript"/>
    </w:rPr>
  </w:style>
  <w:style w:type="character" w:customStyle="1" w:styleId="31">
    <w:name w:val="font41"/>
    <w:basedOn w:val="9"/>
    <w:qFormat/>
    <w:uiPriority w:val="0"/>
    <w:rPr>
      <w:rFonts w:hint="eastAsia" w:ascii="MingLiU" w:hAnsi="MingLiU" w:eastAsia="MingLiU"/>
      <w:color w:val="000000"/>
      <w:sz w:val="18"/>
      <w:szCs w:val="18"/>
      <w:u w:val="none"/>
      <w:vertAlign w:val="superscript"/>
    </w:rPr>
  </w:style>
  <w:style w:type="character" w:customStyle="1" w:styleId="32">
    <w:name w:val="font01"/>
    <w:basedOn w:val="9"/>
    <w:qFormat/>
    <w:uiPriority w:val="0"/>
    <w:rPr>
      <w:rFonts w:hint="eastAsia" w:ascii="MingLiU" w:hAnsi="MingLiU" w:eastAsia="MingLiU"/>
      <w:color w:val="000000"/>
      <w:sz w:val="18"/>
      <w:szCs w:val="18"/>
      <w:u w:val="none"/>
    </w:rPr>
  </w:style>
  <w:style w:type="character" w:customStyle="1" w:styleId="33">
    <w:name w:val="font11"/>
    <w:basedOn w:val="9"/>
    <w:qFormat/>
    <w:uiPriority w:val="0"/>
    <w:rPr>
      <w:rFonts w:hint="eastAsia" w:ascii="MingLiU" w:hAnsi="MingLiU" w:eastAsia="MingLiU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4583D8-1584-4E58-BD13-054F042D1E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57</Words>
  <Characters>269</Characters>
  <Lines>2</Lines>
  <Paragraphs>1</Paragraphs>
  <TotalTime>7</TotalTime>
  <ScaleCrop>false</ScaleCrop>
  <LinksUpToDate>false</LinksUpToDate>
  <CharactersWithSpaces>29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1T09:25:00Z</dcterms:created>
  <dc:creator>Rill</dc:creator>
  <cp:lastModifiedBy>Rill</cp:lastModifiedBy>
  <cp:lastPrinted>2022-02-05T12:40:00Z</cp:lastPrinted>
  <dcterms:modified xsi:type="dcterms:W3CDTF">2023-03-26T06:41:45Z</dcterms:modified>
  <cp:revision>74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57624D03FD04C2B814410EB4189B6B0</vt:lpwstr>
  </property>
</Properties>
</file>